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chedule of enrolment, interventions, and assessments.</w:t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190"/>
        <w:gridCol w:w="1190"/>
        <w:gridCol w:w="1190"/>
        <w:gridCol w:w="1190"/>
        <w:gridCol w:w="1191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llocation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ruitin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ing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MT center-based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158750</wp:posOffset>
                      </wp:positionV>
                      <wp:extent cx="96456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7.1pt;margin-top:12.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MT home-based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de-DE" w:eastAsia="en-US"/>
              </w:rPr>
            </w:pPr>
            <w:r>
              <w:rPr>
                <w:rFonts w:cs="Arial" w:ascii="Arial" w:hAnsi="Arial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202565</wp:posOffset>
                      </wp:positionV>
                      <wp:extent cx="96456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.45pt;margin-top:15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trol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42875</wp:posOffset>
                      </wp:positionV>
                      <wp:extent cx="163703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15pt;margin-top:11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e Figure 1 for details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6" w:space="0" w:color="262626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3:36:00Z</dcterms:created>
  <dc:creator>JKitchen</dc:creator>
  <dc:description/>
  <cp:keywords/>
  <dc:language>en-US</dc:language>
  <cp:lastModifiedBy>Niederer</cp:lastModifiedBy>
  <cp:lastPrinted>2012-09-27T10:00:00Z</cp:lastPrinted>
  <dcterms:modified xsi:type="dcterms:W3CDTF">2016-06-03T12:51:00Z</dcterms:modified>
  <cp:revision>5</cp:revision>
  <dc:subject/>
  <dc:title/>
</cp:coreProperties>
</file>